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86B" w:rsidRDefault="00AF186B" w:rsidP="00AF186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48CFA74B">
        <w:rPr>
          <w:rFonts w:ascii="Times New Roman" w:hAnsi="Times New Roman" w:cs="Times New Roman"/>
          <w:b/>
          <w:bCs/>
          <w:lang w:val="en-US"/>
        </w:rPr>
        <w:t xml:space="preserve">VEGF-D serum level </w:t>
      </w:r>
      <w:r w:rsidRPr="00D32FA3">
        <w:rPr>
          <w:rFonts w:ascii="Times New Roman" w:hAnsi="Times New Roman" w:cs="Times New Roman"/>
          <w:b/>
          <w:bCs/>
          <w:lang w:val="en-US"/>
        </w:rPr>
        <w:t>as a potential predictor</w:t>
      </w:r>
      <w:r w:rsidRPr="48CFA74B">
        <w:rPr>
          <w:rFonts w:ascii="Times New Roman" w:hAnsi="Times New Roman" w:cs="Times New Roman"/>
          <w:b/>
          <w:bCs/>
          <w:lang w:val="en-US"/>
        </w:rPr>
        <w:t xml:space="preserve"> of lymph node metastasis and prognosis in vulvar squamous cell carcinoma patients</w:t>
      </w:r>
    </w:p>
    <w:p w:rsidR="00AF186B" w:rsidRPr="00AF186B" w:rsidRDefault="00AF186B" w:rsidP="00AF186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56040C" w:rsidRPr="009D742D" w:rsidRDefault="0056040C" w:rsidP="009D74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192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372D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bookmarkStart w:id="0" w:name="_GoBack"/>
      <w:bookmarkEnd w:id="0"/>
      <w:r w:rsidR="00CB192E" w:rsidRPr="00CB19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B192E" w:rsidRPr="00CB192E">
        <w:rPr>
          <w:rFonts w:ascii="Times New Roman" w:hAnsi="Times New Roman" w:cs="Times New Roman"/>
          <w:sz w:val="24"/>
          <w:szCs w:val="24"/>
          <w:lang w:val="en-US"/>
        </w:rPr>
        <w:t>Protein expression of</w:t>
      </w:r>
      <w:r w:rsidR="00CB192E" w:rsidRPr="00CB19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B192E" w:rsidRPr="00CB192E">
        <w:rPr>
          <w:rFonts w:ascii="Times New Roman" w:hAnsi="Times New Roman" w:cs="Times New Roman"/>
          <w:sz w:val="24"/>
          <w:szCs w:val="24"/>
          <w:lang w:val="en-US"/>
        </w:rPr>
        <w:t>VEGF-D and VEGFR-3 on vulvar cancer tissues and correlation with clinicopathological characteristics (49 VSCC patients</w:t>
      </w:r>
      <w:r w:rsidR="00114B03">
        <w:rPr>
          <w:rFonts w:ascii="Times New Roman" w:hAnsi="Times New Roman" w:cs="Times New Roman"/>
          <w:sz w:val="24"/>
          <w:szCs w:val="24"/>
          <w:lang w:val="en-US"/>
        </w:rPr>
        <w:t xml:space="preserve"> from Cohort A</w:t>
      </w:r>
      <w:r w:rsidR="00CB192E" w:rsidRPr="00CB192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479"/>
        <w:gridCol w:w="1240"/>
        <w:gridCol w:w="1180"/>
        <w:gridCol w:w="977"/>
        <w:gridCol w:w="340"/>
        <w:gridCol w:w="960"/>
        <w:gridCol w:w="960"/>
        <w:gridCol w:w="960"/>
        <w:gridCol w:w="182"/>
      </w:tblGrid>
      <w:tr w:rsidR="0056040C" w:rsidRPr="0056040C" w:rsidTr="009D742D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40C" w:rsidRPr="002C07FB" w:rsidRDefault="0056040C" w:rsidP="00560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it-IT"/>
              </w:rPr>
            </w:pPr>
            <w:r w:rsidRPr="002C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40C" w:rsidRPr="002C07FB" w:rsidRDefault="0056040C" w:rsidP="005604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it-IT"/>
              </w:rPr>
            </w:pPr>
            <w:r w:rsidRPr="002C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EGF-D scor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EGFR-3 score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56040C" w:rsidRPr="0056040C" w:rsidTr="009D742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linical characterist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-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  <w:r w:rsidR="002C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-3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2C07FB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  <w:r w:rsidR="002C07FB" w:rsidRPr="002C07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BC1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evels (n.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.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. (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.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.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ge (years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9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195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72 (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5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 (4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5 (5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9 (3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≥72 (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5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5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1 (4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4 (6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IGO stag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2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283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-II (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 (6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5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3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5 (6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II-IV (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3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 (4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3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8 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umor grad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08</w:t>
            </w:r>
            <w:r w:rsidR="00CB192E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212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1 (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3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1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9 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3 (1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2 (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6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 (61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4 (5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6 (7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3 (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 (21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3 (1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4 (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umor diameter (m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7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408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≤20 (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1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2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7 (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4 (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1-40 (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6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5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5 (5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2 (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gt;40 (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1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2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4 (1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7 (3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pth of invasion (m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8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753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≤8 (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5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53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3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2 (55%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gt;8 (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5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47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3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0 (4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scular inva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7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717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 (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 (6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 (73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8 (6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7 (7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s (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3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27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8 (3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6 (2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rineural inva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1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721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 (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 (7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5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6 (6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3 (5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s (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2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 (4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0 (3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9 (4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ymph node metasta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2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283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 (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 (6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5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3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5 (6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s (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3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 (4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3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8 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currenc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3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0.681</w:t>
            </w: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 (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3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 (5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1 (4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1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6040C" w:rsidRPr="0056040C" w:rsidTr="009D742D">
        <w:trPr>
          <w:gridAfter w:val="1"/>
          <w:wAfter w:w="182" w:type="dxa"/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56040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040C" w:rsidRPr="009D742D" w:rsidRDefault="0056040C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D7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s (25)</w:t>
            </w:r>
          </w:p>
          <w:p w:rsidR="009D742D" w:rsidRPr="009D742D" w:rsidRDefault="009D742D" w:rsidP="005604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D7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nknown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9D7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63%)</w:t>
            </w:r>
          </w:p>
          <w:p w:rsidR="009D742D" w:rsidRPr="0056040C" w:rsidRDefault="009D742D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040C" w:rsidRDefault="0056040C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040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48%)</w:t>
            </w:r>
          </w:p>
          <w:p w:rsidR="009D742D" w:rsidRPr="0056040C" w:rsidRDefault="009D742D" w:rsidP="00560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4 (56%)</w:t>
            </w:r>
          </w:p>
          <w:p w:rsidR="009D742D" w:rsidRPr="0056040C" w:rsidRDefault="009D742D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11 (50%)</w:t>
            </w:r>
          </w:p>
          <w:p w:rsidR="009D742D" w:rsidRPr="0056040C" w:rsidRDefault="009D742D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42D" w:rsidRDefault="009D742D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  <w:p w:rsidR="0056040C" w:rsidRPr="0056040C" w:rsidRDefault="0056040C" w:rsidP="005604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6040C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</w:tbl>
    <w:p w:rsidR="0056040C" w:rsidRPr="00CB192E" w:rsidRDefault="002C07FB" w:rsidP="00CB192E">
      <w:pPr>
        <w:tabs>
          <w:tab w:val="left" w:pos="6237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="00CB192E" w:rsidRPr="00CB192E">
        <w:rPr>
          <w:rFonts w:ascii="Times New Roman" w:hAnsi="Times New Roman" w:cs="Times New Roman"/>
          <w:lang w:val="en-US"/>
        </w:rPr>
        <w:t xml:space="preserve">Pearson's Chi-squared test </w:t>
      </w:r>
    </w:p>
    <w:sectPr w:rsidR="0056040C" w:rsidRPr="00CB19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0C"/>
    <w:rsid w:val="00114B03"/>
    <w:rsid w:val="002C07FB"/>
    <w:rsid w:val="00386891"/>
    <w:rsid w:val="005372D8"/>
    <w:rsid w:val="0056040C"/>
    <w:rsid w:val="009D742D"/>
    <w:rsid w:val="00AF186B"/>
    <w:rsid w:val="00BC138C"/>
    <w:rsid w:val="00CB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2C670"/>
  <w15:chartTrackingRefBased/>
  <w15:docId w15:val="{69C0FF45-50D9-4F58-A718-BF2BC949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19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19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6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Ravaggi</dc:creator>
  <cp:keywords/>
  <dc:description/>
  <cp:lastModifiedBy>Antonella Ravaggi</cp:lastModifiedBy>
  <cp:revision>8</cp:revision>
  <dcterms:created xsi:type="dcterms:W3CDTF">2021-10-08T15:36:00Z</dcterms:created>
  <dcterms:modified xsi:type="dcterms:W3CDTF">2021-11-19T14:28:00Z</dcterms:modified>
</cp:coreProperties>
</file>